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D91" w:rsidRPr="00130138" w:rsidRDefault="000F4D91" w:rsidP="000F4D91">
      <w:pPr>
        <w:rPr>
          <w:b/>
        </w:rPr>
      </w:pPr>
      <w:bookmarkStart w:id="0" w:name="_GoBack"/>
      <w:bookmarkEnd w:id="0"/>
      <w:r w:rsidRPr="00130138">
        <w:rPr>
          <w:b/>
        </w:rPr>
        <w:t>Supplementary files</w:t>
      </w:r>
    </w:p>
    <w:p w:rsidR="000F4D91" w:rsidRDefault="000F4D91" w:rsidP="000F4D91">
      <w:pPr>
        <w:pStyle w:val="Caption"/>
      </w:pPr>
    </w:p>
    <w:p w:rsidR="000F4D91" w:rsidRPr="007D3C4B" w:rsidRDefault="000F4D91" w:rsidP="000F4D91">
      <w:pPr>
        <w:pStyle w:val="Caption"/>
        <w:rPr>
          <w:b/>
        </w:rPr>
      </w:pPr>
      <w:r w:rsidRPr="007D3C4B">
        <w:t>Papers included in the review</w:t>
      </w:r>
    </w:p>
    <w:p w:rsidR="000F4D91" w:rsidRPr="007D3C4B" w:rsidRDefault="000F4D91" w:rsidP="000F4D91"/>
    <w:tbl>
      <w:tblPr>
        <w:tblStyle w:val="TableGrid"/>
        <w:tblW w:w="9720" w:type="dxa"/>
        <w:tblInd w:w="-5" w:type="dxa"/>
        <w:tblLook w:val="04A0" w:firstRow="1" w:lastRow="0" w:firstColumn="1" w:lastColumn="0" w:noHBand="0" w:noVBand="1"/>
      </w:tblPr>
      <w:tblGrid>
        <w:gridCol w:w="1477"/>
        <w:gridCol w:w="3743"/>
        <w:gridCol w:w="1066"/>
        <w:gridCol w:w="2264"/>
        <w:gridCol w:w="1250"/>
      </w:tblGrid>
      <w:tr w:rsidR="000F4D91" w:rsidRPr="007D3C4B" w:rsidTr="00A86085">
        <w:trPr>
          <w:trHeight w:val="30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F4D91" w:rsidRPr="007D3C4B" w:rsidRDefault="000F4D91" w:rsidP="00A86085">
            <w:pPr>
              <w:jc w:val="center"/>
              <w:rPr>
                <w:b/>
                <w:bCs/>
              </w:rPr>
            </w:pPr>
            <w:r w:rsidRPr="007D3C4B">
              <w:rPr>
                <w:b/>
                <w:bCs/>
              </w:rPr>
              <w:t>Author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F4D91" w:rsidRPr="007D3C4B" w:rsidRDefault="000F4D91" w:rsidP="00A86085">
            <w:pPr>
              <w:jc w:val="center"/>
              <w:rPr>
                <w:b/>
                <w:bCs/>
              </w:rPr>
            </w:pPr>
            <w:r w:rsidRPr="007D3C4B">
              <w:rPr>
                <w:b/>
                <w:bCs/>
              </w:rPr>
              <w:t>Titl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F4D91" w:rsidRPr="007D3C4B" w:rsidRDefault="000F4D91" w:rsidP="00A86085">
            <w:pPr>
              <w:jc w:val="center"/>
              <w:rPr>
                <w:b/>
                <w:bCs/>
              </w:rPr>
            </w:pPr>
            <w:r w:rsidRPr="007D3C4B">
              <w:rPr>
                <w:b/>
                <w:bCs/>
              </w:rPr>
              <w:t>Location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F4D91" w:rsidRPr="007D3C4B" w:rsidRDefault="000F4D91" w:rsidP="00A86085">
            <w:pPr>
              <w:jc w:val="center"/>
              <w:rPr>
                <w:b/>
                <w:bCs/>
              </w:rPr>
            </w:pPr>
            <w:r w:rsidRPr="007D3C4B">
              <w:rPr>
                <w:b/>
                <w:bCs/>
              </w:rPr>
              <w:t>Metho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0F4D91" w:rsidRPr="007D3C4B" w:rsidRDefault="000F4D91" w:rsidP="00A86085">
            <w:pPr>
              <w:jc w:val="center"/>
              <w:rPr>
                <w:b/>
                <w:bCs/>
              </w:rPr>
            </w:pPr>
            <w:r w:rsidRPr="007D3C4B">
              <w:rPr>
                <w:b/>
                <w:bCs/>
              </w:rPr>
              <w:t>Journal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King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A systematic review of mental disorder, suicide and deliberate self-harm in LGB people. 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International and USA 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ystematic review and meta-analysi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MC Psychiatry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auer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Reported emergency department avoidance, use, and experiences of transgender persons in Ontario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Canad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Respondent-driven sampling (RDS) survey with n=433 trans peop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nnals of Emergency Medicine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auer </w:t>
            </w:r>
            <w:r w:rsidRPr="007D3C4B">
              <w:rPr>
                <w:i/>
                <w:sz w:val="16"/>
                <w:szCs w:val="16"/>
              </w:rPr>
              <w:t>et al. 2015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Intervenable factors associated with suicide risk in transgender persons: a respondent driven sampling study in Ontario, Canada.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Canad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RDS survey with N=380 trans people who reported on suicide outcom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MC Public Health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ailey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 2014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uicide risk in the UK trans population and the role of gender transition in decreasing suicidal ideation and suicidal attempt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urvey with n=889 trans peopl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Mental Health Review Journal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londeel </w:t>
            </w:r>
            <w:r w:rsidRPr="007D3C4B">
              <w:rPr>
                <w:i/>
                <w:sz w:val="16"/>
                <w:szCs w:val="16"/>
              </w:rPr>
              <w:t>et al. 2016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Evidence and knowledge gaps on the disease burden in sexual and gender minorities: a review of systematic reviews 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Belgium and international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Narrative review of 30 systematic review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International Journal for Equity in Health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Meads &amp; Moore 2013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Breast cancer in lesbians and bisexual women: systematic review of incidence, prevalence and risk studi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, USA and international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ystematic review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MC Public Health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Meads </w:t>
            </w:r>
            <w:r w:rsidRPr="007D3C4B">
              <w:rPr>
                <w:i/>
                <w:sz w:val="16"/>
                <w:szCs w:val="16"/>
              </w:rPr>
              <w:t>et al. 2012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Lesbian, gay and bisexual people's health in the UK: a theoretical critique and systematic review. 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 and international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ystematic revie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Diversity and Equality in Health and Care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Pennant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Improving LGB healthcare. A systematic review of literatur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 and international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ystematic review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Diversity in Health and Care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Katz-Wise &amp; Hyde 2012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Victimization experiences of lesbian, gay, and bisexual individuals: a meta-analysis.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 and 18 countries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Meta-Analysi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Journal of Sex Research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Goldbach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Minority stress and substance use in sexual minority adolescents: A meta-analysis.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 and international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ystematic review and meta-analysi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Prevention Science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Elliott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exual minorities in England have poorer health and worse healthcare experiences: A national surve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 and 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English General Practice patient survey of n=2,169,718 including 27,497 LGB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General Internal Medicine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Eliason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 systematic review of the literature on weight in sexual minority wome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ystematic revie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Women’s Health Issues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harek </w:t>
            </w:r>
            <w:r w:rsidRPr="007D3C4B">
              <w:rPr>
                <w:i/>
                <w:sz w:val="16"/>
                <w:szCs w:val="16"/>
              </w:rPr>
              <w:t>et al.2015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Older LGBT people's experiences concerns with healthcare professional and services in Irelan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Ireland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urvey and qualitative interviews with n=144 older LGBT peop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International Journal of Older People Nursing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Chakraborty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Mental health of the non-heterosexual population of Englan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Adult psychiatric morbidity survey n=7,403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British Journal of Psychiatry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Haas </w:t>
            </w:r>
            <w:r w:rsidRPr="007D3C4B">
              <w:rPr>
                <w:i/>
                <w:sz w:val="16"/>
                <w:szCs w:val="16"/>
              </w:rPr>
              <w:t>et al. 2010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uicide and suicide risk in lesbian, gay, bisexual, and transgender populations: Review and recommendation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 and international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Narrative review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Homosexuality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anders </w:t>
            </w:r>
            <w:r w:rsidRPr="007D3C4B">
              <w:rPr>
                <w:i/>
                <w:sz w:val="16"/>
                <w:szCs w:val="16"/>
              </w:rPr>
              <w:t>et al. 2015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Young women with a disorder of sex development: learning to share information with health professionals, friends and intimate partners about bodily differences and infertilit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Interpretive phenomenological analysis with n=13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Journal of Advanced Nursing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Lee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Review of recent outcome data of disorders of sex development (DSD): Emphasis on surgical and sexual outcom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weden, USA, Belgium, Netherlands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Narrative review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Journal of Paediatric Urology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nes 2016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The needs of students with intersex variation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ustrali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Online survey with n=272 intersex participant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ex Education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lastRenderedPageBreak/>
              <w:t>Köhler et</w:t>
            </w:r>
            <w:r w:rsidRPr="007D3C4B">
              <w:rPr>
                <w:i/>
                <w:sz w:val="16"/>
                <w:szCs w:val="16"/>
              </w:rPr>
              <w:t xml:space="preserve"> al.</w:t>
            </w:r>
            <w:r w:rsidRPr="007D3C4B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atisfaction with genital surgery and sexual life of adults with XY disorders of sex development: Results from the German clinical evaluation stud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Germany, Austria, Switzerland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Psychosexual inquiry with n=57 intersex participa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Clinical Endocrinology &amp; Metabolism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Thyen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tilization of healthcare services satisfaction with care in adults affected by disorders of sex development (DSD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Germany, Austria, Switzerland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urvey with n=110 intersex participa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General Internal Medicine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Utamsingh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Heteronormativity and practitioner–patient interactio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Durham, NC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LGBTQ and pansexual participants n=133, questionnaire, case study, written reflection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Health Communication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Marques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5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Lesbian medical encounters: Heteronormativit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Portugal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Individual interviews with n=30 lesbia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Healthcare of Women International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Fish &amp; Bewley 2010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ing human rights-based approaches to conceptualise lesbian and bisexual women's health inequaliti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Questionnaire with LB women n=6,4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Health and Social Care in the Community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ourne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6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Physical </w:t>
            </w:r>
            <w:r>
              <w:rPr>
                <w:sz w:val="16"/>
                <w:szCs w:val="16"/>
              </w:rPr>
              <w:t>h</w:t>
            </w:r>
            <w:r w:rsidRPr="007D3C4B">
              <w:rPr>
                <w:sz w:val="16"/>
                <w:szCs w:val="16"/>
              </w:rPr>
              <w:t xml:space="preserve">ealth </w:t>
            </w:r>
            <w:r>
              <w:rPr>
                <w:sz w:val="16"/>
                <w:szCs w:val="16"/>
              </w:rPr>
              <w:t>inequalities gay and bisexual m</w:t>
            </w:r>
            <w:r w:rsidRPr="007D3C4B">
              <w:rPr>
                <w:sz w:val="16"/>
                <w:szCs w:val="16"/>
              </w:rPr>
              <w:t xml:space="preserve">en in England: A </w:t>
            </w:r>
            <w:r>
              <w:rPr>
                <w:sz w:val="16"/>
                <w:szCs w:val="16"/>
              </w:rPr>
              <w:t>large community-based cross-sectional s</w:t>
            </w:r>
            <w:r w:rsidRPr="007D3C4B">
              <w:rPr>
                <w:sz w:val="16"/>
                <w:szCs w:val="16"/>
              </w:rPr>
              <w:t>urve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Online survey with gay and bisexual men n=5,799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Journal of Public Health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losnich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3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 systematic review of tobacco inequalities for sexual minoriti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 and international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ystematic revie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Tobacco Control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Hickson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6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Mental health inequalities among gay and bisexual men in England, Scotland and Wales: a large community-based cross-sectional surve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Online survey with gay and bisexual men n=5,7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Journal of Public Health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Lyons A.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Rural-urban differences in mental health, resilience, stigma and social support among young Australian gay me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ustrali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Online survey with n=1,034 gay me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Journal of Rural Health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Lyons, T.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5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 qualitative study of transgender individuals’ experiences in residential addiction treatment settings: Stigma and inclusivit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Canad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Individual interviews with (n=34) trans peopl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ubstance Abuse Treatment, Prevention, and Policy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Whitehead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6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ness, stigma, and primary h</w:t>
            </w:r>
            <w:r w:rsidRPr="007D3C4B">
              <w:rPr>
                <w:sz w:val="16"/>
                <w:szCs w:val="16"/>
              </w:rPr>
              <w:t>ealthcare</w:t>
            </w:r>
            <w:r>
              <w:rPr>
                <w:sz w:val="16"/>
                <w:szCs w:val="16"/>
              </w:rPr>
              <w:t xml:space="preserve"> utilization among rural LGBT p</w:t>
            </w:r>
            <w:r w:rsidRPr="007D3C4B">
              <w:rPr>
                <w:sz w:val="16"/>
                <w:szCs w:val="16"/>
              </w:rPr>
              <w:t>opulation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LGBT online survey n=1,</w:t>
            </w:r>
            <w:r w:rsidRPr="007D3C4B">
              <w:rPr>
                <w:rFonts w:ascii="AdvOTf3919c9c.B" w:hAnsi="AdvOTf3919c9c.B" w:cs="AdvOTf3919c9c.B"/>
                <w:sz w:val="16"/>
                <w:szCs w:val="16"/>
              </w:rPr>
              <w:t>01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Plos One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Alessi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6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‘The darkest times of my life’: Recollections of child abuse among forced migrants persecuted because of their sexual orientation and gender identit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 &amp; Canad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26 individual interviews with refugee and asylum seek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Child abuse and neglect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Fish &amp; Williamson 2016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Exploring lesbian, gay and bisexual patients’ accounts of their experiences of cancer care in the UK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15 individual interviews LGB peop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European Journal of CA care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oehmer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1a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Cancer survivorship and sexual orientatio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California health interview</w:t>
            </w:r>
          </w:p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urvey (n=122,39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Cancer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oehmer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137657">
              <w:rPr>
                <w:sz w:val="16"/>
                <w:szCs w:val="16"/>
              </w:rPr>
              <w:t>2011b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n ecological analysis of colorectal cancer incidence and mortality: Differences by sexual orientatio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Census data (n=594,391) of same-sex partner household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BMC Cancer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oehmer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4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exual minority population density and incidence of lung, colorectal and female breast cancer in Californi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California cancer registry &amp; national health interview surve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BMJ Open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Hill &amp; Holborn 2015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exual minority experiences of cancer care: a systematic review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cotland &amp; international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ystematic revie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Cancer Policy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Cochran &amp; Mays 2012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of breast cancer mortality among w</w:t>
            </w:r>
            <w:r w:rsidRPr="007D3C4B">
              <w:rPr>
                <w:sz w:val="16"/>
                <w:szCs w:val="16"/>
              </w:rPr>
              <w:t xml:space="preserve">omen </w:t>
            </w:r>
            <w:r>
              <w:rPr>
                <w:sz w:val="16"/>
                <w:szCs w:val="16"/>
              </w:rPr>
              <w:t>cohabiting with same sex partners: Findings from the national health interview s</w:t>
            </w:r>
            <w:r w:rsidRPr="007D3C4B">
              <w:rPr>
                <w:sz w:val="16"/>
                <w:szCs w:val="16"/>
              </w:rPr>
              <w:t>urvey, 1997–2003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National health interview survey n=136,174 male and female n=6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Journal of Women's Health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Rose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6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Let's talk about gay sex: Gay and bisexual men's sexual communication with healthcare professionals after prostate cancer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ustrali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urvey n=124 and </w:t>
            </w:r>
          </w:p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46 interview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European Journal of CA care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Gonzales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6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Comparison of health and health risk factors between lesbian, gay, and bisexual adults and heterosexual adults in the United States: results from the national health interview surve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National health interview survey n=68,8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AMA Internal Medicine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Gonzales &amp; Henning-Smith 2015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Inequalities in health and disability among older adults in same-sex cohabiting relationship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National health interview survey n=698 men and n=630 wome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Journal of Aging and Health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lastRenderedPageBreak/>
              <w:t>Fredriksen-Golsen &amp; Muraco 2010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ging and sexual orientation: A 25-Year Review of the Literatur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Narrative review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Research on Aging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Fredriksen-Goldsen </w:t>
            </w:r>
            <w:r w:rsidRPr="007D3C4B">
              <w:rPr>
                <w:i/>
                <w:sz w:val="16"/>
                <w:szCs w:val="16"/>
              </w:rPr>
              <w:t>et al</w:t>
            </w:r>
            <w:r w:rsidRPr="007D3C4B">
              <w:rPr>
                <w:sz w:val="16"/>
                <w:szCs w:val="16"/>
              </w:rPr>
              <w:t>. 2013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Health inequalities among lesbian, gay, and bisexual older adults: Results from a population-based stud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urvey data from the Behavioural risk factor surveillance system n=96 9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merican Journal of Public Health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Fredriksen-Golsen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2a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The physical and mental health of lesbian, gay male, and bisexual (LGB) older adults: the role of key health indicators and risk and protective factor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urvey with n=2,439 older adults, phone interview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The Gerontologist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Fredriksen-Golsen </w:t>
            </w:r>
            <w:r w:rsidRPr="007D3C4B">
              <w:rPr>
                <w:i/>
                <w:sz w:val="16"/>
                <w:szCs w:val="16"/>
              </w:rPr>
              <w:t>et al</w:t>
            </w:r>
            <w:r w:rsidRPr="007D3C4B">
              <w:rPr>
                <w:sz w:val="16"/>
                <w:szCs w:val="16"/>
              </w:rPr>
              <w:t>. 2012b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Disability among lesbian, gay, and bisexual adults: Disparities in prevalence and risk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  <w:highlight w:val="yellow"/>
              </w:rPr>
            </w:pPr>
            <w:r w:rsidRPr="007D3C4B">
              <w:rPr>
                <w:sz w:val="16"/>
                <w:szCs w:val="16"/>
              </w:rPr>
              <w:t>Survey data from the Behavioural risk factor surveillance system N=96 992 (n=82,53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merican Journal of Public Health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Fredriksen-Golsen </w:t>
            </w:r>
            <w:r w:rsidRPr="007D3C4B">
              <w:rPr>
                <w:i/>
                <w:sz w:val="16"/>
                <w:szCs w:val="16"/>
              </w:rPr>
              <w:t>et al</w:t>
            </w:r>
            <w:r w:rsidRPr="007D3C4B">
              <w:rPr>
                <w:sz w:val="16"/>
                <w:szCs w:val="16"/>
              </w:rPr>
              <w:t>. 2010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Disparities in health-related quality of life: A comparison of lesbians and bisexual wome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urvey data from the Behavioural risk factor surveillance system n=1,496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merican Journal of Public Health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Wao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6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MSM's versus</w:t>
            </w:r>
            <w:r w:rsidRPr="007D3C4B">
              <w:rPr>
                <w:i/>
                <w:sz w:val="16"/>
                <w:szCs w:val="16"/>
              </w:rPr>
              <w:t xml:space="preserve"> </w:t>
            </w:r>
            <w:r w:rsidRPr="007D3C4B">
              <w:rPr>
                <w:sz w:val="16"/>
                <w:szCs w:val="16"/>
              </w:rPr>
              <w:t>healthcare providers’ perceptions of barriers to uptake of interventions: Systematic review, meta-synthesi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ystematic review and meta-synthesi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International Journal of Sexual Health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Zeeman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3743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Promoting resilience and emotional well-being of transgender young people: research at the intersections of gender and sexuality</w:t>
            </w:r>
          </w:p>
        </w:tc>
        <w:tc>
          <w:tcPr>
            <w:tcW w:w="1066" w:type="dxa"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</w:t>
            </w:r>
          </w:p>
        </w:tc>
        <w:tc>
          <w:tcPr>
            <w:tcW w:w="2264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Participatory qualitative methods including focus group with trans youth (n=5)</w:t>
            </w:r>
          </w:p>
        </w:tc>
        <w:tc>
          <w:tcPr>
            <w:tcW w:w="1170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Youth Studies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Moe &amp; Sparkman 2015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ssessing service providers at LGBTQ-affirming community agencies on their perceptions of training needs and barriers to servic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urvey of service providers (n=109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Gay &amp; Lesbian Social Services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noWrap/>
            <w:vAlign w:val="center"/>
            <w:hideMark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emlyen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6</w:t>
            </w:r>
          </w:p>
        </w:tc>
        <w:tc>
          <w:tcPr>
            <w:tcW w:w="3743" w:type="dxa"/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exual orientation and symptoms of common mental disorder or low wellbeing: combined meta-analysis of 12 UK population health surveys</w:t>
            </w:r>
          </w:p>
        </w:tc>
        <w:tc>
          <w:tcPr>
            <w:tcW w:w="1066" w:type="dxa"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UK </w:t>
            </w:r>
          </w:p>
        </w:tc>
        <w:tc>
          <w:tcPr>
            <w:tcW w:w="2264" w:type="dxa"/>
            <w:noWrap/>
            <w:vAlign w:val="center"/>
            <w:hideMark/>
          </w:tcPr>
          <w:p w:rsidR="000F4D91" w:rsidRPr="007D3C4B" w:rsidRDefault="000F4D91" w:rsidP="00A86085">
            <w:pPr>
              <w:ind w:hanging="1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Meta-synthesis</w:t>
            </w:r>
          </w:p>
        </w:tc>
        <w:tc>
          <w:tcPr>
            <w:tcW w:w="1170" w:type="dxa"/>
            <w:noWrap/>
            <w:vAlign w:val="center"/>
            <w:hideMark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MC Psychiatry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Reisner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4</w:t>
            </w:r>
          </w:p>
        </w:tc>
        <w:tc>
          <w:tcPr>
            <w:tcW w:w="3743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Transgender health inequalities: comparing full cohort and nested matched-pair study designs in a community health centre</w:t>
            </w:r>
          </w:p>
        </w:tc>
        <w:tc>
          <w:tcPr>
            <w:tcW w:w="1066" w:type="dxa"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noWrap/>
            <w:vAlign w:val="center"/>
          </w:tcPr>
          <w:p w:rsidR="000F4D91" w:rsidRPr="007D3C4B" w:rsidRDefault="000F4D91" w:rsidP="00A86085">
            <w:pPr>
              <w:ind w:hanging="1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Health surveillance survey (n=155)</w:t>
            </w:r>
          </w:p>
        </w:tc>
        <w:tc>
          <w:tcPr>
            <w:tcW w:w="1170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LGBT Health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Reisner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6</w:t>
            </w:r>
          </w:p>
        </w:tc>
        <w:tc>
          <w:tcPr>
            <w:tcW w:w="3743" w:type="dxa"/>
            <w:noWrap/>
            <w:vAlign w:val="center"/>
          </w:tcPr>
          <w:p w:rsidR="000F4D91" w:rsidRPr="007D3C4B" w:rsidRDefault="000F4D91" w:rsidP="00A86085">
            <w:pPr>
              <w:spacing w:line="276" w:lineRule="auto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Global health burden and needs of transgender populations: a review</w:t>
            </w:r>
          </w:p>
        </w:tc>
        <w:tc>
          <w:tcPr>
            <w:tcW w:w="1066" w:type="dxa"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30 countries including EU</w:t>
            </w:r>
          </w:p>
        </w:tc>
        <w:tc>
          <w:tcPr>
            <w:tcW w:w="2264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Review and synthesis </w:t>
            </w:r>
          </w:p>
        </w:tc>
        <w:tc>
          <w:tcPr>
            <w:tcW w:w="1170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Lancet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Van Beusekom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6</w:t>
            </w:r>
          </w:p>
        </w:tc>
        <w:tc>
          <w:tcPr>
            <w:tcW w:w="3743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Gender nonconformity and mental health among lesbian, gay, and bisexual adults: Homophobic stigmatization and internalized homophobia as mediators</w:t>
            </w:r>
          </w:p>
        </w:tc>
        <w:tc>
          <w:tcPr>
            <w:tcW w:w="1066" w:type="dxa"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The Netherlands</w:t>
            </w:r>
          </w:p>
        </w:tc>
        <w:tc>
          <w:tcPr>
            <w:tcW w:w="2264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Online survey (n=748) with LGB individuals</w:t>
            </w:r>
          </w:p>
        </w:tc>
        <w:tc>
          <w:tcPr>
            <w:tcW w:w="1170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Journal of Health Psychology 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Maguen &amp; Shipherd 2010</w:t>
            </w:r>
          </w:p>
        </w:tc>
        <w:tc>
          <w:tcPr>
            <w:tcW w:w="3743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uicide risk among transgender individuals</w:t>
            </w:r>
          </w:p>
        </w:tc>
        <w:tc>
          <w:tcPr>
            <w:tcW w:w="1066" w:type="dxa"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A survey with trans participants (n=153) to assess suicidal risk </w:t>
            </w:r>
          </w:p>
        </w:tc>
        <w:tc>
          <w:tcPr>
            <w:tcW w:w="1170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Psychology &amp; Sexuality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Nokoff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In press</w:t>
            </w:r>
          </w:p>
        </w:tc>
        <w:tc>
          <w:tcPr>
            <w:tcW w:w="3743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Prospective assessment of cosmesis before and after genital surgery.</w:t>
            </w:r>
          </w:p>
        </w:tc>
        <w:tc>
          <w:tcPr>
            <w:tcW w:w="1066" w:type="dxa"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Prospective observational study with children &lt;2 years of age (n=37)</w:t>
            </w:r>
          </w:p>
        </w:tc>
        <w:tc>
          <w:tcPr>
            <w:tcW w:w="1170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Pediatric Urology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Sherriff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1</w:t>
            </w:r>
          </w:p>
        </w:tc>
        <w:tc>
          <w:tcPr>
            <w:tcW w:w="3743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"What do you say to them?" Investigating and supporting the needs of lesbian, gay,</w:t>
            </w:r>
          </w:p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bisexual, trans, and questioning (LGBTQ) young people</w:t>
            </w:r>
          </w:p>
        </w:tc>
        <w:tc>
          <w:tcPr>
            <w:tcW w:w="1066" w:type="dxa"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</w:t>
            </w:r>
          </w:p>
        </w:tc>
        <w:tc>
          <w:tcPr>
            <w:tcW w:w="2264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Qualitative methods with 29 young people and practitioners</w:t>
            </w:r>
          </w:p>
        </w:tc>
        <w:tc>
          <w:tcPr>
            <w:tcW w:w="1170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Community Psychology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Ellis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5</w:t>
            </w:r>
          </w:p>
        </w:tc>
        <w:tc>
          <w:tcPr>
            <w:tcW w:w="3743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Trans people’s experiences of mental health</w:t>
            </w:r>
          </w:p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nd gender identity services: A UK study</w:t>
            </w:r>
          </w:p>
        </w:tc>
        <w:tc>
          <w:tcPr>
            <w:tcW w:w="1066" w:type="dxa"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</w:t>
            </w:r>
          </w:p>
        </w:tc>
        <w:tc>
          <w:tcPr>
            <w:tcW w:w="2264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urvey of trans people n=889)</w:t>
            </w:r>
          </w:p>
        </w:tc>
        <w:tc>
          <w:tcPr>
            <w:tcW w:w="1170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Gay &amp; Lesbian Mental Health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9" w:hanging="402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Budge </w:t>
            </w:r>
            <w:r w:rsidRPr="007D3C4B">
              <w:rPr>
                <w:i/>
                <w:sz w:val="16"/>
                <w:szCs w:val="16"/>
              </w:rPr>
              <w:t xml:space="preserve">et al. </w:t>
            </w:r>
            <w:r w:rsidRPr="007D3C4B">
              <w:rPr>
                <w:sz w:val="16"/>
                <w:szCs w:val="16"/>
              </w:rPr>
              <w:t>2013</w:t>
            </w:r>
          </w:p>
        </w:tc>
        <w:tc>
          <w:tcPr>
            <w:tcW w:w="3743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Anxiety and depression in transgender individuals: The roles of transition status, loss, social support, and coping</w:t>
            </w:r>
          </w:p>
        </w:tc>
        <w:tc>
          <w:tcPr>
            <w:tcW w:w="1066" w:type="dxa"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SA</w:t>
            </w:r>
          </w:p>
        </w:tc>
        <w:tc>
          <w:tcPr>
            <w:tcW w:w="2264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Various online measures with trans participants (n=351) </w:t>
            </w:r>
          </w:p>
        </w:tc>
        <w:tc>
          <w:tcPr>
            <w:tcW w:w="1170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Consulting and Clinical Psychology</w:t>
            </w:r>
          </w:p>
        </w:tc>
      </w:tr>
      <w:tr w:rsidR="000F4D91" w:rsidRPr="007D3C4B" w:rsidTr="00A86085">
        <w:trPr>
          <w:trHeight w:val="20"/>
        </w:trPr>
        <w:tc>
          <w:tcPr>
            <w:tcW w:w="1477" w:type="dxa"/>
            <w:noWrap/>
            <w:vAlign w:val="center"/>
          </w:tcPr>
          <w:p w:rsidR="000F4D91" w:rsidRPr="007D3C4B" w:rsidRDefault="000F4D91" w:rsidP="000F4D91">
            <w:pPr>
              <w:pStyle w:val="ListParagraph"/>
              <w:numPr>
                <w:ilvl w:val="0"/>
                <w:numId w:val="1"/>
              </w:numPr>
              <w:ind w:left="454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 xml:space="preserve">Colledge </w:t>
            </w:r>
            <w:r w:rsidRPr="007D3C4B">
              <w:rPr>
                <w:i/>
                <w:sz w:val="16"/>
                <w:szCs w:val="16"/>
              </w:rPr>
              <w:t>et al.</w:t>
            </w:r>
            <w:r w:rsidRPr="007D3C4B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3743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Poorer mental health in UK bisexual women than lesbians: evidence from the UK 2007 Stonewall Women’s Health Survey</w:t>
            </w:r>
          </w:p>
        </w:tc>
        <w:tc>
          <w:tcPr>
            <w:tcW w:w="1066" w:type="dxa"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UK</w:t>
            </w:r>
          </w:p>
        </w:tc>
        <w:tc>
          <w:tcPr>
            <w:tcW w:w="2264" w:type="dxa"/>
            <w:noWrap/>
            <w:vAlign w:val="center"/>
          </w:tcPr>
          <w:p w:rsidR="000F4D91" w:rsidRPr="007D3C4B" w:rsidRDefault="000F4D91" w:rsidP="00A8608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Survey with n=937 bisexual-identified and n=4,769 lesbian-identified women</w:t>
            </w:r>
          </w:p>
        </w:tc>
        <w:tc>
          <w:tcPr>
            <w:tcW w:w="1170" w:type="dxa"/>
            <w:noWrap/>
            <w:vAlign w:val="center"/>
          </w:tcPr>
          <w:p w:rsidR="000F4D91" w:rsidRPr="007D3C4B" w:rsidRDefault="000F4D91" w:rsidP="00A86085">
            <w:pPr>
              <w:rPr>
                <w:sz w:val="16"/>
                <w:szCs w:val="16"/>
              </w:rPr>
            </w:pPr>
            <w:r w:rsidRPr="007D3C4B">
              <w:rPr>
                <w:sz w:val="16"/>
                <w:szCs w:val="16"/>
              </w:rPr>
              <w:t>Journal of Public Health</w:t>
            </w:r>
          </w:p>
        </w:tc>
      </w:tr>
    </w:tbl>
    <w:p w:rsidR="000F4D91" w:rsidRPr="007D3C4B" w:rsidRDefault="000F4D91" w:rsidP="000F4D91">
      <w:pPr>
        <w:rPr>
          <w:b/>
        </w:rPr>
      </w:pPr>
    </w:p>
    <w:p w:rsidR="000F4D91" w:rsidRPr="00AF1291" w:rsidRDefault="000F4D91" w:rsidP="000F4D91">
      <w:pPr>
        <w:rPr>
          <w:b/>
        </w:rPr>
      </w:pPr>
    </w:p>
    <w:p w:rsidR="000F4D91" w:rsidRDefault="000F4D91" w:rsidP="000F4D91"/>
    <w:p w:rsidR="00E0638B" w:rsidRDefault="00E0638B"/>
    <w:sectPr w:rsidR="00E0638B" w:rsidSect="0041043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7283" w:rsidRDefault="00547283">
      <w:r>
        <w:separator/>
      </w:r>
    </w:p>
  </w:endnote>
  <w:endnote w:type="continuationSeparator" w:id="0">
    <w:p w:rsidR="00547283" w:rsidRDefault="00547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f3919c9c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3583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47C5" w:rsidRDefault="000F4D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20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47C5" w:rsidRDefault="005472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7283" w:rsidRDefault="00547283">
      <w:r>
        <w:separator/>
      </w:r>
    </w:p>
  </w:footnote>
  <w:footnote w:type="continuationSeparator" w:id="0">
    <w:p w:rsidR="00547283" w:rsidRDefault="00547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7C38B3"/>
    <w:multiLevelType w:val="hybridMultilevel"/>
    <w:tmpl w:val="EB26A4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D91"/>
    <w:rsid w:val="000F4D91"/>
    <w:rsid w:val="00137657"/>
    <w:rsid w:val="00467EDD"/>
    <w:rsid w:val="00547283"/>
    <w:rsid w:val="00732059"/>
    <w:rsid w:val="0077168B"/>
    <w:rsid w:val="00BD15D1"/>
    <w:rsid w:val="00CF7837"/>
    <w:rsid w:val="00E0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B42F6-DC1F-47F5-B700-5C2C0FACC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D9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0F4D91"/>
    <w:pPr>
      <w:jc w:val="both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0F4D91"/>
    <w:pPr>
      <w:ind w:left="720"/>
      <w:contextualSpacing/>
    </w:pPr>
  </w:style>
  <w:style w:type="table" w:styleId="TableGrid">
    <w:name w:val="Table Grid"/>
    <w:basedOn w:val="TableNormal"/>
    <w:uiPriority w:val="39"/>
    <w:rsid w:val="000F4D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F4D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D9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80</Words>
  <Characters>1015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Zeeman</dc:creator>
  <cp:keywords/>
  <dc:description/>
  <cp:lastModifiedBy>Laetitia Zeeman</cp:lastModifiedBy>
  <cp:revision>2</cp:revision>
  <dcterms:created xsi:type="dcterms:W3CDTF">2018-09-12T16:04:00Z</dcterms:created>
  <dcterms:modified xsi:type="dcterms:W3CDTF">2018-09-12T16:04:00Z</dcterms:modified>
</cp:coreProperties>
</file>